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fontTable.xml" ContentType="application/vnd.openxmlformats-officedocument.wordprocessingml.fontTable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s of the calcium-sensing receptor gen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s7652589 SNP with nephrolithiasis and secondary hyperparathyroidism in haemodialysis pati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Alicja E. Grzegorzew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Mateusz Paciorkows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drianna Mostows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Bartosz Fryc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ojciech Warchoł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Ireneusz Stolare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arek Figlerowic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Paweł P. Jagodzińs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Nephrology, Transplantology and Internal Diseases, Poznan University of Medical Sciences, Poznań, Poland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Internal Diseases, Pleszew Medical Center, Pleszew, Poland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Biochemistry and Molecular Biology, Poznan University of Medical Sciences, Poznań, Poland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4 </w:t>
      </w:r>
      <w:r>
        <w:rPr>
          <w:rStyle w:val="Style251"/>
          <w:rFonts w:cs="Times New Roman" w:ascii="Times New Roman" w:hAnsi="Times New Roman"/>
          <w:iCs/>
          <w:sz w:val="24"/>
          <w:szCs w:val="24"/>
          <w:lang w:val="en-US"/>
        </w:rPr>
        <w:t xml:space="preserve">Department of Biophysics, </w:t>
      </w:r>
      <w:r>
        <w:rPr>
          <w:rFonts w:cs="Times New Roman" w:ascii="Times New Roman" w:hAnsi="Times New Roman"/>
          <w:sz w:val="24"/>
          <w:szCs w:val="24"/>
          <w:lang w:val="en-GB"/>
        </w:rPr>
        <w:t>Poznan University of Medical Sciences, Poznań, Po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stitute of Bioorganic Chemistry, Polish Academy of Sciences, Poznań, Poland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Tekstkomentarza"/>
        <w:spacing w:lineRule="auto" w:line="480" w:before="0" w:after="0"/>
        <w:rPr>
          <w:rStyle w:val="InternetLink"/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corresponding author: Prof. Alicja E. Grzegorzewska, FERA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Department of Nephrology, Transplantology and Internal Diseases, Poznań University of Medical Sciences, 49 Przybyszewskiego Blvd., 60-355 Poznań, Poland. Fax:  48 61 8691 688; Mobile phone:  48 696 08 44 87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alicja_grzegorzewska@yahoo.com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bCs/>
          <w:sz w:val="24"/>
          <w:szCs w:val="24"/>
          <w:lang w:val="en-US"/>
        </w:rPr>
      </w:pPr>
      <w:r>
        <w:rPr/>
      </w:r>
    </w:p>
    <w:p>
      <w:pPr>
        <w:pStyle w:val="Tekstkomentarz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kstkomentarz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kstkomentarz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  <w:t>Supplementary Table 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l-PL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wer analysis for comparison of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olymorphism between haemodialysis patients (n = 1162) and controls (n = 918)</w:t>
        <w:tab/>
      </w:r>
    </w:p>
    <w:tbl>
      <w:tblPr>
        <w:tblW w:w="734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940"/>
        <w:gridCol w:w="1178"/>
        <w:gridCol w:w="1248"/>
        <w:gridCol w:w="1495"/>
      </w:tblGrid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OWER (%)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opulation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Allele frequency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Genetic effe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Genetic model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isk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 xml:space="preserve">Dominant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 xml:space="preserve">Recessiv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Log additive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0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8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9.4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.5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2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2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1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3.1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3.8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82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2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Odds ratio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allelic frequencie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 SNP did not deviate from Hardy-Weinberg equilibrium in either the main groups (all HD patients, controls) or in the studied subg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roup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  <w:t>Supplementary Table 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rs7652589 genotype and allele frequencies in ha</w:t>
      </w:r>
      <w:r>
        <w:rPr/>
        <w:t>emodialysis patients and healthy controls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558"/>
        <w:gridCol w:w="1561"/>
        <w:gridCol w:w="2124"/>
        <w:gridCol w:w="704"/>
        <w:gridCol w:w="682"/>
        <w:gridCol w:w="953"/>
      </w:tblGrid>
      <w:tr>
        <w:trPr>
          <w:trHeight w:val="300" w:hRule="atLeast"/>
        </w:trPr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CAS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rs765258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HD patients 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Controls 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Odds ratio (95% CI)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 value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pl-PL"/>
              </w:rPr>
              <w:t>trend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pl-PL"/>
              </w:rPr>
              <w:t>genotype</w:t>
            </w:r>
          </w:p>
        </w:tc>
      </w:tr>
      <w:tr>
        <w:trPr>
          <w:trHeight w:val="855" w:hRule="atLeast"/>
        </w:trPr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(n, frequency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(n, frequency)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615" w:hRule="atLeast"/>
        </w:trPr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n = 1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18</w:t>
            </w:r>
          </w:p>
        </w:tc>
        <w:tc>
          <w:tcPr>
            <w:tcW w:w="2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25 (0.37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51 (0.3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7</w:t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64 (0.49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34 (0.47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73 (0.889-1.296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3 (0.15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3 (0.14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74 (0.823-1.403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37 (0.63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67 (0.62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74 (0.898-1.284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89 (0.85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85 (0.86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32 (0.808-1.319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39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38)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44 (0.921-1.184)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211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25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5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bbreviations: HWE, Hardy-Weinberg equilibrium; MAF, minor allele frequenc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lang w:val="en-US" w:eastAsia="pl-PL"/>
        </w:rPr>
        <w:t>Supplementary Table 3</w:t>
      </w:r>
      <w:r>
        <w:rPr>
          <w:rFonts w:cs="Times New Roman" w:ascii="Times New Roman" w:hAnsi="Times New Roman"/>
          <w:b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Associations between </w:t>
      </w:r>
      <w:r>
        <w:rPr>
          <w:rFonts w:cs="Times New Roman" w:ascii="Times New Roman" w:hAnsi="Times New Roman"/>
          <w:i/>
          <w:lang w:val="en-US"/>
        </w:rPr>
        <w:t>CASR</w:t>
      </w:r>
      <w:r>
        <w:rPr>
          <w:rFonts w:cs="Times New Roman" w:ascii="Times New Roman" w:hAnsi="Times New Roman"/>
          <w:lang w:val="en-US"/>
        </w:rPr>
        <w:t xml:space="preserve"> rs7652589 polymorphic variants and selected haemodialysis patient data </w:t>
      </w:r>
    </w:p>
    <w:tbl>
      <w:tblPr>
        <w:tblW w:w="1495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60"/>
        <w:gridCol w:w="1701"/>
        <w:gridCol w:w="1665"/>
        <w:gridCol w:w="1786"/>
        <w:gridCol w:w="1680"/>
        <w:gridCol w:w="2120"/>
        <w:gridCol w:w="1138"/>
      </w:tblGrid>
      <w:tr>
        <w:trPr>
          <w:trHeight w:val="300" w:hRule="atLeast"/>
        </w:trPr>
        <w:tc>
          <w:tcPr>
            <w:tcW w:w="4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pl-P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pl-PL"/>
              </w:rPr>
              <w:t> 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pl-PL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US" w:eastAsia="pl-PL"/>
              </w:rPr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GG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AG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A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Mod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Clinical data, n = 1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n = 42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n = 56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n = 1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of inheritanc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Odds ratio (95% CI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Age at the renal therapy replacement onset,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l-PL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62.1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60.6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59.2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1.1 - 90.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3.7 - 91.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4.4 - 85.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69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0.000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 xml:space="preserve">Nephrolithiasis-related chronic kidney disease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n = 1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9 (6.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5 (9.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4 (13.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5 (1.068-2.82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0.03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9 (1.052-2.55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4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9 (1.240-3.90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Patients with coronary artery disease, n = 4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9 (37.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96 (34.8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1 (35.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 (0.694-1.36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6 (0.699-1.14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 (0.630-1.31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 xml:space="preserve">Patients with a history of myocardial infarction,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78 (18.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09 (19.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7 (21.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7 (0.785-1.735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n = 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9 (0.810-1.49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0 (0.781-1.87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arathyroidectomized patients, n = 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1 (2.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8 (3.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4 (2.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4 (0.272-2.25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8 (0.556-2.41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1 (0.280-2.83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Patients treated with cinacalcet, n = 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5 (15.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69 (12.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8 (16.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2 (0.790-1.92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 (0.598-1.17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9 (0.660-1.734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Patients treated with phosphate binders, n = 1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380 (89.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00 (88.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46 (84.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7 (0.424-1.05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41 (0.575-1.22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40 (0.383-1.07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Laboratory data, n = 11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Total calcium, mg/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8.83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8.81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9.0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6.65 - 12.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6.01 - 12.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6.80 - 10.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0.03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pl-PL"/>
              </w:rPr>
              <w:t>a,c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Total calciu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pl-PL"/>
              </w:rPr>
              <w:t>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, mg/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4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.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0000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5.12 – 12.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4.64 – 12.1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6.56 – 10.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0000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hosphorus, mg/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5.06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5.02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4.9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.75 - 12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2.03 - 11.0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.95 - 9.3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hosphoru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  <w:lang w:eastAsia="pl-PL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, mg/d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9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80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5.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.75 – 16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2.03 – 13.2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.95 – 11.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>Total alkaline phosphatase, U/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96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96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94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3.5 - 168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24 - 129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43  - 135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Parathyroid hormone, p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338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376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481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12.9 - 374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7.3 - 375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34 - 299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9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0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 xml:space="preserve">Patients with parathyroid hormone  ≤ 150 pg/ml,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2 (19.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92 (16.3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9 (16.8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 (0.613-1.45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n = 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 (0.603-1.12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2 (0.528-1.34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pl-PL"/>
              </w:rPr>
              <w:t xml:space="preserve">Patients with parathyroid hormone  &gt; 500 pg/ml,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53 (36.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208 (36.9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81 (46.8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2 (1.106-2.12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 xml:space="preserve">n = 44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7 (0.896-1.468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5 (1.094-2.24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pl-PL"/>
              </w:rPr>
              <w:t>b,c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25-hydroxyvitamin D, ng/m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13.65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13.9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14.25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 xml:space="preserve">AA vs AG + GG 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4.51-30.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5.7-28.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(6.6-24.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+ AG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pl-PL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 = 8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 = 9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 = 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A vs GG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 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pl-PL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38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88"/>
      </w:tblGrid>
      <w:tr>
        <w:trPr>
          <w:trHeight w:val="296" w:hRule="atLeast"/>
        </w:trPr>
        <w:tc>
          <w:tcPr>
            <w:tcW w:w="14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a Mann Whitney test.</w:t>
            </w:r>
          </w:p>
        </w:tc>
      </w:tr>
      <w:tr>
        <w:trPr>
          <w:trHeight w:val="296" w:hRule="atLeast"/>
        </w:trPr>
        <w:tc>
          <w:tcPr>
            <w:tcW w:w="14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b Chi - square test with Yates correcti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c Not significant after Bonferroni correction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e lowest Ca levels among up to 4 last collected values were used, if patients were receiving Ca-containing drugs.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 The highest P levels among up to 4 last collected values were used, if patients were taking phosphate-binding drugs.</w:t>
            </w:r>
          </w:p>
        </w:tc>
      </w:tr>
      <w:tr>
        <w:trPr>
          <w:trHeight w:val="296" w:hRule="atLeast"/>
        </w:trPr>
        <w:tc>
          <w:tcPr>
            <w:tcW w:w="14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 xml:space="preserve">Results are presented as median and range (minimum – maximum) or number (percentage).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Conversion factors to SI units are as follows: fo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alci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, 0.2495; 25-hydroxyvitamin D, 2.496; parathyroid hormone, 0.1061; and phosphorus, 0.32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r>
          </w:p>
        </w:tc>
      </w:tr>
      <w:tr>
        <w:trPr>
          <w:trHeight w:val="265" w:hRule="atLeast"/>
        </w:trPr>
        <w:tc>
          <w:tcPr>
            <w:tcW w:w="143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r>
          </w:p>
        </w:tc>
      </w:tr>
      <w:tr>
        <w:trPr>
          <w:trHeight w:val="265" w:hRule="atLeast"/>
        </w:trPr>
        <w:tc>
          <w:tcPr>
            <w:tcW w:w="14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>Supplementary Table 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s7652589 genotype and allele frequencies in HD patients with and without nephrolithiasis-related ESRD – adjusted for gender and age at RRT onset</w:t>
      </w:r>
    </w:p>
    <w:tbl>
      <w:tblPr>
        <w:tblW w:w="999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3"/>
        <w:gridCol w:w="1769"/>
        <w:gridCol w:w="1985"/>
        <w:gridCol w:w="1984"/>
        <w:gridCol w:w="851"/>
        <w:gridCol w:w="709"/>
        <w:gridCol w:w="1062"/>
      </w:tblGrid>
      <w:tr>
        <w:trPr>
          <w:trHeight w:val="300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CAS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HD patients with nephrolithiasis-related ESRD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HD patients without nephrolithiasis-related ESRD 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 CI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8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54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9 (0.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5 (0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0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2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 (0.5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07 (0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483 (0.926-2.36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 (0.2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7 (0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257 (1.269-4,0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9 (0.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54 (0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651 (1.060-2.57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4 (0.7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02 (0.8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780 (1.09-2.9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4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483 (1.120-1.96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73"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4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" w:firstLine="1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ESRD</w:t>
      </w:r>
      <w:r>
        <w:rPr>
          <w:rFonts w:cs="Times New Roman" w:ascii="Times New Roman" w:hAnsi="Times New Roman"/>
          <w:sz w:val="24"/>
          <w:szCs w:val="24"/>
          <w:lang w:val="en-GB"/>
        </w:rPr>
        <w:t>, end stage renal kidney disease; HD, haemodialysis; HWE, Hardy-Weinberg equilibrium; MAF, minor allele frequency; RRT, renal replacement therapy.</w:t>
      </w:r>
    </w:p>
    <w:p>
      <w:pPr>
        <w:pStyle w:val="List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  <w:t>P values below 0.05 are indicated using bold font.</w:t>
      </w:r>
    </w:p>
    <w:p>
      <w:pPr>
        <w:pStyle w:val="List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Not significant after the Bonferroni correction.</w:t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  <w:t>Supplementary Table 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ower analysis for comparison of distribu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olymorphism between haemodialysis patient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with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n = 108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without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n = 1054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ephrolithiasis-related chronic kidney disease </w:t>
      </w:r>
    </w:p>
    <w:tbl>
      <w:tblPr>
        <w:tblW w:w="736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1240"/>
        <w:gridCol w:w="940"/>
        <w:gridCol w:w="1178"/>
        <w:gridCol w:w="1248"/>
        <w:gridCol w:w="1495"/>
      </w:tblGrid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OWER (%)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opulation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Allele frequency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Genetic effe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39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Genetic model</w:t>
            </w:r>
          </w:p>
        </w:tc>
      </w:tr>
      <w:tr>
        <w:trPr>
          <w:trHeight w:val="315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isk</w:t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 xml:space="preserve">Dominant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 xml:space="preserve">Recessive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Log additive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00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2.7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3.2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16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9.0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.48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7.72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2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.3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8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3.65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6.7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3.70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0.28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2.0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9.05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7.31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7.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9.34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78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2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4.4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1.27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7.6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6.81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0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8.96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15" w:hRule="atLeast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5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69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9.99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</w:tbl>
    <w:p>
      <w:pPr>
        <w:pStyle w:val="Legenda"/>
        <w:spacing w:lineRule="auto" w:line="48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Odds ratio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Table 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 genotype and allele frequencies in hypocalcemic, normocalcemic, and hypercalcemic HD patients (the influence of calcium-containing drugs was not analyzed)</w:t>
      </w:r>
    </w:p>
    <w:tbl>
      <w:tblPr>
        <w:tblW w:w="1006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3"/>
        <w:gridCol w:w="1769"/>
        <w:gridCol w:w="1843"/>
        <w:gridCol w:w="1985"/>
        <w:gridCol w:w="850"/>
        <w:gridCol w:w="851"/>
        <w:gridCol w:w="1134"/>
      </w:tblGrid>
      <w:tr>
        <w:trPr>
          <w:trHeight w:val="300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CAS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rs765258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Hypo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 HD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Normo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 HD pati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Odds ratio (95% CI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pl-PL"/>
              </w:rPr>
              <w:t>trend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pl-PL"/>
              </w:rPr>
              <w:t>genotype</w:t>
            </w:r>
          </w:p>
        </w:tc>
      </w:tr>
      <w:tr>
        <w:trPr>
          <w:trHeight w:val="283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(n, freq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enc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131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5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478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2 (0.3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9 (0.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3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8 (0.5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0 (0.4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93 (0.833-1.43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 (0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9 (0.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49 (0.435-0.9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3 (0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99 (0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76 (0.754-1.26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0 (0.8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9 (0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17 (0.427-0.8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4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77 (0.730-1.0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l-PL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HD, haemodialysis; HWE, Hardy-Weinberg equilibrium; MAF, minor allele frequenc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um total calcium concentration: a &lt; 8.80 mg/dl, b 8.80 – 10.20 mg/dl</w:t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Table 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 genotype and allele frequencies in hypocalcemic, normocalcemic, and hypercalcemic HD patients (the influence of calcium-containing drugs was not analyzed)</w:t>
      </w:r>
    </w:p>
    <w:tbl>
      <w:tblPr>
        <w:tblW w:w="985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3"/>
        <w:gridCol w:w="1769"/>
        <w:gridCol w:w="1843"/>
        <w:gridCol w:w="1985"/>
        <w:gridCol w:w="850"/>
        <w:gridCol w:w="709"/>
        <w:gridCol w:w="1062"/>
      </w:tblGrid>
      <w:tr>
        <w:trPr>
          <w:trHeight w:val="300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CAS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Hyper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 xml:space="preserve"> HD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ormo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 xml:space="preserve"> HD pati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 CI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178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19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478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4 (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9 (0.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1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6 (0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0 (0.4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296 (0.874-1.9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 (0.2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9 (0.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636 (1.003-2.6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 (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99 (0.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386 (0.958-2.0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0 (0.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9 (0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407 (0.916-2.1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4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293 (1.012-1.6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HD, haemodialysis; HWE, Hardy-Weinberg equilibrium; MAF, minor allele frequency.</w:t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um total calcium concentration: a &gt; 10.20 mg/dl, b 8.80 – 10.20 mg/dl.</w:t>
      </w:r>
      <w:r>
        <w:br w:type="page"/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Table 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s7652589 genotype and allele frequencies in hypocalcemic, normocalcemic, and hypercalcemic HD patients (the influence of calcium-containing drugs was not analyzed)</w:t>
      </w:r>
    </w:p>
    <w:tbl>
      <w:tblPr>
        <w:tblW w:w="985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3"/>
        <w:gridCol w:w="1769"/>
        <w:gridCol w:w="1701"/>
        <w:gridCol w:w="1985"/>
        <w:gridCol w:w="850"/>
        <w:gridCol w:w="851"/>
        <w:gridCol w:w="1062"/>
      </w:tblGrid>
      <w:tr>
        <w:trPr>
          <w:trHeight w:val="300" w:hRule="atLeast"/>
        </w:trPr>
        <w:tc>
          <w:tcPr>
            <w:tcW w:w="1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CASR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Hyper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 xml:space="preserve"> HD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Hypo-calcem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 xml:space="preserve"> HD patient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 CI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425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119" w:hRule="atLeast"/>
        </w:trPr>
        <w:tc>
          <w:tcPr>
            <w:tcW w:w="1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505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4 (0.3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2 (0.3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6 (0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8 (0.5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185 (0.804-1.7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 (0.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 (0.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521 (1.515-4.1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 (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3 (0.6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420 (0.984-2.04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0 (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0 (0.8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279 (1.450-3.58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4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0.3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475 (1.155-1.88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1" w:hRule="atLeast"/>
        </w:trPr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-67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HD, haemodialysis; HWE, Hardy-Weinberg equilibrium; MAF, minor allele frequency.</w:t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rum total calcium concentration: a &gt; 10.20 mg/dl,  b &lt; 8.80 mg/dl.</w:t>
      </w:r>
    </w:p>
    <w:p>
      <w:pPr>
        <w:sectPr>
          <w:footerReference w:type="default" r:id="rId5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TextBody"/>
        <w:spacing w:lineRule="auto" w:line="480"/>
        <w:rPr/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  <w:t>Supplementary Table 9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requency distribution of polymorphic variants in T helper cell cytokine genes between HD patients </w:t>
      </w:r>
      <w:r>
        <w:rPr/>
        <w:t>with and without nephrolithiasis-related end-stage renal disease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1"/>
        <w:gridCol w:w="3232"/>
        <w:gridCol w:w="3472"/>
        <w:gridCol w:w="2535"/>
        <w:gridCol w:w="1052"/>
        <w:gridCol w:w="939"/>
        <w:gridCol w:w="1051"/>
      </w:tblGrid>
      <w:tr>
        <w:trPr>
          <w:trHeight w:val="600" w:hRule="atLeast"/>
        </w:trPr>
        <w:tc>
          <w:tcPr>
            <w:tcW w:w="1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1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s360719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94" w:hRule="atLeast"/>
        </w:trPr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15" w:hRule="atLeast"/>
        </w:trPr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774</w:t>
            </w:r>
          </w:p>
        </w:tc>
        <w:tc>
          <w:tcPr>
            <w:tcW w:w="25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 (0.59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10 (0.53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Referenc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85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8 (0.39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08 (0.40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72 (0.565-1.347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 (0.02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6 (0.07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53 (0.060-1.06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+CT vs T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0 (0.41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64 (0.47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77 (0.507-1.191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CC vs CT+TT 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6 (0.98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18 (0.93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67 (0.064-1.113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 (0.511-1.049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for HWE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000" w:type="pct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8"/>
        <w:gridCol w:w="3176"/>
        <w:gridCol w:w="3251"/>
        <w:gridCol w:w="2646"/>
        <w:gridCol w:w="1070"/>
        <w:gridCol w:w="751"/>
        <w:gridCol w:w="980"/>
      </w:tblGrid>
      <w:tr>
        <w:trPr>
          <w:trHeight w:val="600" w:hRule="atLeast"/>
        </w:trPr>
        <w:tc>
          <w:tcPr>
            <w:tcW w:w="2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l-PL"/>
              </w:rPr>
              <w:t>CC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1024611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1" w:firstLine="21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15" w:hRule="atLeast"/>
        </w:trPr>
        <w:tc>
          <w:tcPr>
            <w:tcW w:w="2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5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735</w:t>
            </w:r>
          </w:p>
        </w:tc>
        <w:tc>
          <w:tcPr>
            <w:tcW w:w="2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 (0.41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 (0.50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 (0.47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 (0.43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9 (0.843-2.09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(0.12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 (0.07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2 (0.937-4.02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+AG vs AA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0.59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 (0.50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6 (0.918-2.186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GG vs AG+AA 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 (0.88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 (0.93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5 (0.847-3.35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9)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8 (0.981-1.85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34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6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51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4"/>
        <w:gridCol w:w="3468"/>
        <w:gridCol w:w="3731"/>
        <w:gridCol w:w="2465"/>
        <w:gridCol w:w="1019"/>
        <w:gridCol w:w="823"/>
        <w:gridCol w:w="872"/>
      </w:tblGrid>
      <w:tr>
        <w:trPr>
          <w:trHeight w:val="600" w:hRule="atLeast"/>
        </w:trPr>
        <w:tc>
          <w:tcPr>
            <w:tcW w:w="1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12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568408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8" w:hRule="atLeast"/>
        </w:trPr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15" w:hRule="atLeast"/>
        </w:trPr>
        <w:tc>
          <w:tcPr>
            <w:tcW w:w="1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5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749</w:t>
            </w:r>
          </w:p>
        </w:tc>
        <w:tc>
          <w:tcPr>
            <w:tcW w:w="2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 (0.75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4 (0.71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0.23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 (0.26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2 (0.520-1.42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02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0.03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 (0.151-2.83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0.25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 (0.29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0 (0.515-1.36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 (0.98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 (0.97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9 (0.157-2.92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6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9 (0.542-1.299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1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1"/>
        <w:gridCol w:w="3197"/>
        <w:gridCol w:w="3500"/>
        <w:gridCol w:w="2660"/>
        <w:gridCol w:w="1178"/>
        <w:gridCol w:w="823"/>
        <w:gridCol w:w="873"/>
      </w:tblGrid>
      <w:tr>
        <w:trPr>
          <w:trHeight w:val="600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12B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3212227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109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86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6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770</w:t>
            </w:r>
          </w:p>
        </w:tc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0.58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4 (0.6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(0.39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 (0.36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7 (0.712-1.72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0.03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 (0.04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 (0.253-2.906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+AC vs AA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0.42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 (0.4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3 (0.704-1.666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CC vs AC+AA 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 (0.97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1 (0.96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4 (0.246-2.76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8 (0.724-1.488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2"/>
        <w:gridCol w:w="3196"/>
        <w:gridCol w:w="282"/>
        <w:gridCol w:w="3216"/>
        <w:gridCol w:w="282"/>
        <w:gridCol w:w="2379"/>
        <w:gridCol w:w="1035"/>
        <w:gridCol w:w="1108"/>
        <w:gridCol w:w="872"/>
      </w:tblGrid>
      <w:tr>
        <w:trPr>
          <w:trHeight w:val="600" w:hRule="atLeast"/>
        </w:trPr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4R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1805015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66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value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210" w:hRule="atLeast"/>
        </w:trPr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66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7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886</w:t>
            </w:r>
          </w:p>
        </w:tc>
        <w:tc>
          <w:tcPr>
            <w:tcW w:w="266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 (0.76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8 (0.69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 (0.22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 (0.27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3 (0.429-1.184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0.02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0.04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 (0.108-1.935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+CT vs TT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0.24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 (0.31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0 (0.417-1.109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CC vs CT+TT 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 (0.98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0 (0.96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7 (0.118-2.098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 (0.444-1.064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13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20541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97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886</w:t>
            </w:r>
          </w:p>
        </w:tc>
        <w:tc>
          <w:tcPr>
            <w:tcW w:w="2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0.61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1 (0.58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0.32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 (0.37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4 (0.522-1.300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0.07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0.06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7 (0.536-2.857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+CT vs CC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0.39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 (0.42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8 (0.572-1.348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TT vs CT+CC 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0.93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7 (0.94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9 (0.584-3.021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4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0 (0.676-1.364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3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3486"/>
        <w:gridCol w:w="3369"/>
        <w:gridCol w:w="2384"/>
        <w:gridCol w:w="983"/>
        <w:gridCol w:w="821"/>
        <w:gridCol w:w="902"/>
      </w:tblGrid>
      <w:tr>
        <w:trPr>
          <w:trHeight w:val="600" w:hRule="atLeast"/>
        </w:trPr>
        <w:tc>
          <w:tcPr>
            <w:tcW w:w="2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28B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8099917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7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33</w:t>
            </w:r>
          </w:p>
        </w:tc>
        <w:tc>
          <w:tcPr>
            <w:tcW w:w="2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 (0.59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 (0.65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T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0.38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 (0.32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4 (0.861-1.97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0.03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(0.03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2 (0.315-3.57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+GT vs TT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0.41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 (0.35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4 (0.856-1.92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GG vs GT+TT 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 (0.97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3 (0.97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 (0.289-3.21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4 (0.849-1.68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7"/>
        <w:gridCol w:w="3627"/>
        <w:gridCol w:w="3228"/>
        <w:gridCol w:w="2387"/>
        <w:gridCol w:w="983"/>
        <w:gridCol w:w="820"/>
        <w:gridCol w:w="900"/>
      </w:tblGrid>
      <w:tr>
        <w:trPr>
          <w:trHeight w:val="600" w:hRule="atLeast"/>
        </w:trPr>
        <w:tc>
          <w:tcPr>
            <w:tcW w:w="2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IL28B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12979860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7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33</w:t>
            </w:r>
          </w:p>
        </w:tc>
        <w:tc>
          <w:tcPr>
            <w:tcW w:w="2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 (0.36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 (0.43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0.46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5 (0.46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2 (0.755-1.82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0.18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 (0.11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7 (1.045-3.37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+CT vs CC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 (0.64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 (0.57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9 (0.867-1.97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TT vs CT+CC 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 (0.82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8 (0.89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4 (1.012-2.93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1)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4)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2 (0.992-1.76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0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Legenda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</w:r>
    </w:p>
    <w:p>
      <w:pPr>
        <w:sectPr>
          <w:footerReference w:type="default" r:id="rId6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Legenda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GB"/>
        </w:rPr>
        <w:t>Abbreviations: HD, haemodialysis; HWE, Hardy-Weinberg equilibrium; MAF, minor allele frequency.</w:t>
      </w:r>
    </w:p>
    <w:p>
      <w:pPr>
        <w:pStyle w:val="TextBody"/>
        <w:spacing w:lineRule="auto" w:line="480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 xml:space="preserve">Supplementary Table 10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An analysis of interaction betwe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 xml:space="preserve">CASR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  <w:t xml:space="preserve">rs7652589 and </w:t>
      </w:r>
      <w:r>
        <w:rPr/>
        <w:t>polymorphic variants in T helper cell cytokine genes in HD patients with and without nephrolithiasis-related end-stage renal disease</w:t>
      </w:r>
    </w:p>
    <w:tbl>
      <w:tblPr>
        <w:tblW w:w="8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900"/>
        <w:gridCol w:w="1154"/>
        <w:gridCol w:w="754"/>
        <w:gridCol w:w="900"/>
        <w:gridCol w:w="1274"/>
        <w:gridCol w:w="1088"/>
        <w:gridCol w:w="1088"/>
        <w:gridCol w:w="1028"/>
      </w:tblGrid>
      <w:tr>
        <w:trPr>
          <w:trHeight w:val="315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CH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GENE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NP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GENE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NP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R_INT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TAT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12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56840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204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48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549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1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205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138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3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254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12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321222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59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.61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059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1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36071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5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19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738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4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80501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3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1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068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CL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0246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6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1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227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28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297986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82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0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330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L28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80999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8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24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17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CHR1, chromosome of first SNP; CHR2, chromosome of second SNP; GENE1, gene of the first SNP; GENE2, gene of the second SNP; OR_INT, odds ratio for interaction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pl-PL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, asymptotic p-value; SNP1, identifier for first SNP; SNP2, identifier for second SNP; STAT, Chi-square statistic, 1df</w:t>
      </w:r>
    </w:p>
    <w:p>
      <w:pPr>
        <w:pStyle w:val="TextBody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  <w:t>P values below 0.05 are indicated using bold font.</w:t>
      </w:r>
    </w:p>
    <w:p>
      <w:pPr>
        <w:sectPr>
          <w:footerReference w:type="default" r:id="rId7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GB" w:eastAsia="pl-PL"/>
        </w:rPr>
        <w:t>Supplementary Table 1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equency distribution of polymorphic variants in vitamin D pathway genes between HD patient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ith and without nephrolithiasis-related end-stage renal disease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8"/>
        <w:gridCol w:w="3346"/>
        <w:gridCol w:w="140"/>
        <w:gridCol w:w="3226"/>
        <w:gridCol w:w="2526"/>
        <w:gridCol w:w="983"/>
        <w:gridCol w:w="821"/>
        <w:gridCol w:w="902"/>
      </w:tblGrid>
      <w:tr>
        <w:trPr>
          <w:trHeight w:val="600" w:hRule="atLeast"/>
        </w:trPr>
        <w:tc>
          <w:tcPr>
            <w:tcW w:w="2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GC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704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94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5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36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(0.3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 (0.34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 (0.5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 (0.49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8 (0.734-1.86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0.21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 (0.17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6 (0.774-2.44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+GT vs GG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 (0.7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5 (0.66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3 (0.789-1.89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TT vs GT+GG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 (0.79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5 (0.83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2 (0.762-2.05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6)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2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3 (0.882-1.56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VDR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2228570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3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3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26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(0.32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 (0.29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0.5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5 (0.5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4 (0.564-1.41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 (0.18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 (0.21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 (0.446-1.45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+CT vs CC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 (0.68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 (0.71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8 (0.562-1.34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TT vs CT+CC 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 (0.82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3 (0.79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 (0.513-1.45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3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6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8 (0.673-1.19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3"/>
        <w:gridCol w:w="3337"/>
        <w:gridCol w:w="3499"/>
        <w:gridCol w:w="2377"/>
        <w:gridCol w:w="981"/>
        <w:gridCol w:w="1185"/>
        <w:gridCol w:w="990"/>
      </w:tblGrid>
      <w:tr>
        <w:trPr>
          <w:trHeight w:val="600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VDR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1544410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3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8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46</w:t>
            </w:r>
          </w:p>
        </w:tc>
        <w:tc>
          <w:tcPr>
            <w:tcW w:w="23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0.34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 (0.37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 (0.51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 (0.47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0 (0.758-1.836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(0.14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 (0.16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 (0.515-1.812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 (0.66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 (0.63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6 (0.738-1.717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 (0.86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9 (0.84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7 (0.496-1.553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2 (0.765-1.365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 for HW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51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3"/>
        <w:gridCol w:w="3337"/>
        <w:gridCol w:w="3640"/>
        <w:gridCol w:w="2423"/>
        <w:gridCol w:w="989"/>
        <w:gridCol w:w="990"/>
        <w:gridCol w:w="990"/>
      </w:tblGrid>
      <w:tr>
        <w:trPr>
          <w:trHeight w:val="600" w:hRule="atLeast"/>
        </w:trPr>
        <w:tc>
          <w:tcPr>
            <w:tcW w:w="2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pl-PL"/>
              </w:rPr>
              <w:t xml:space="preserve">RX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val="en-US" w:eastAsia="pl-PL"/>
              </w:rPr>
              <w:t>rs10776909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15" w:hRule="atLeast"/>
        </w:trPr>
        <w:tc>
          <w:tcPr>
            <w:tcW w:w="2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52</w:t>
            </w:r>
          </w:p>
        </w:tc>
        <w:tc>
          <w:tcPr>
            <w:tcW w:w="2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 (0.68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8 (0.61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(0.28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 (0.35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 (0.456-1.10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0.05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 (0.04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 (0.374-2.524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T+CT vs CC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(0.32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 (0.39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 (0.485-1.12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TT vs CT+CC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 (0.95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 (0.96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6 (0.422-2.798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 (0.569-1.166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8"/>
        <w:gridCol w:w="3486"/>
        <w:gridCol w:w="3229"/>
        <w:gridCol w:w="2526"/>
        <w:gridCol w:w="983"/>
        <w:gridCol w:w="820"/>
        <w:gridCol w:w="900"/>
      </w:tblGrid>
      <w:tr>
        <w:trPr>
          <w:trHeight w:val="600" w:hRule="atLeast"/>
        </w:trPr>
        <w:tc>
          <w:tcPr>
            <w:tcW w:w="2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RX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10881578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8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7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51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 (0.58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 (0.5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 (0.37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 (0.4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9 (0.526-1.21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(0.05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 (0.1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5 (0.163-1.05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+AG vs A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 (0.42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6 (0.5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 (0.484-1.08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GG vs AG+AA 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 (0.95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9 (0.9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 (0.182-1.14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0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 (0.514-0.99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8"/>
        <w:gridCol w:w="3486"/>
        <w:gridCol w:w="3226"/>
        <w:gridCol w:w="2526"/>
        <w:gridCol w:w="983"/>
        <w:gridCol w:w="821"/>
        <w:gridCol w:w="902"/>
      </w:tblGrid>
      <w:tr>
        <w:trPr>
          <w:trHeight w:val="600" w:hRule="atLeast"/>
        </w:trPr>
        <w:tc>
          <w:tcPr>
            <w:tcW w:w="2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  <w:t xml:space="preserve">RXRA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  <w:lang w:eastAsia="pl-PL"/>
              </w:rPr>
              <w:t>rs749759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 xml:space="preserve">HD patients without nephrolithiasis-relate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RD</w:t>
            </w:r>
          </w:p>
        </w:tc>
        <w:tc>
          <w:tcPr>
            <w:tcW w:w="2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dds ratio (95% CI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trend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  <w:lang w:eastAsia="pl-PL"/>
              </w:rPr>
              <w:t>genotype</w:t>
            </w:r>
          </w:p>
        </w:tc>
      </w:tr>
      <w:tr>
        <w:trPr>
          <w:trHeight w:val="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(n, frequency)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60" w:hRule="atLeast"/>
        </w:trPr>
        <w:tc>
          <w:tcPr>
            <w:tcW w:w="2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7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n = 1049</w:t>
            </w:r>
          </w:p>
        </w:tc>
        <w:tc>
          <w:tcPr>
            <w:tcW w:w="2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 (0.55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 (0.53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(0.38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 (0.4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9 (0.618-1.42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(0.07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 (0.07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 (0.401-2.07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A+AG vs GG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 (0.45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8 (0.47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5 (0.627-1.39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AA vs AG+GG 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 (0.93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6 (0.93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6 (0.420-2.08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F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8 (0.687-1.30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 for HWE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sectPr>
          <w:footerReference w:type="default" r:id="rId8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14002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</w:t>
      </w:r>
      <w:r>
        <w:rPr>
          <w:rFonts w:cs="Times New Roman" w:ascii="Times New Roman" w:hAnsi="Times New Roman"/>
          <w:sz w:val="24"/>
          <w:szCs w:val="24"/>
          <w:lang w:val="en-GB"/>
        </w:rPr>
        <w:t>HD, haemodialysis; HWE, Hardy-Weinberg equilibrium; MAF, minor allele frequency</w:t>
      </w:r>
    </w:p>
    <w:p>
      <w:pPr>
        <w:pStyle w:val="TextBody"/>
        <w:spacing w:lineRule="auto" w:line="480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 xml:space="preserve">Supplementary Table 12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An analysis of interaction betwe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pl-PL"/>
        </w:rPr>
        <w:t xml:space="preserve">CASR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  <w:t xml:space="preserve">rs7652589 and </w:t>
      </w:r>
      <w:r>
        <w:rPr>
          <w:rFonts w:cs="Times New Roman" w:ascii="Times New Roman" w:hAnsi="Times New Roman"/>
          <w:sz w:val="24"/>
          <w:szCs w:val="24"/>
          <w:lang w:val="en-US"/>
        </w:rPr>
        <w:t>polymorphic variants in vitamin D signaling pathway</w:t>
      </w:r>
      <w:r>
        <w:rPr/>
        <w:t xml:space="preserve"> genes in HD patients with and without nephrolithiasis-related end-stage renal disease</w:t>
      </w:r>
    </w:p>
    <w:tbl>
      <w:tblPr>
        <w:tblW w:w="905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4"/>
        <w:gridCol w:w="1154"/>
        <w:gridCol w:w="1000"/>
        <w:gridCol w:w="754"/>
        <w:gridCol w:w="1274"/>
        <w:gridCol w:w="960"/>
        <w:gridCol w:w="1080"/>
        <w:gridCol w:w="1120"/>
        <w:gridCol w:w="960"/>
      </w:tblGrid>
      <w:tr>
        <w:trPr>
          <w:trHeight w:val="315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CHR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N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GENE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CHR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NP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GEN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OR_IN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STA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35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1555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1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18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22988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16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08815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X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69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2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0776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X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4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4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497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X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3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5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15444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V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89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76525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ASR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s22285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V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523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.80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05</w:t>
            </w:r>
          </w:p>
        </w:tc>
      </w:tr>
    </w:tbl>
    <w:p>
      <w:pPr>
        <w:pStyle w:val="Normal"/>
        <w:tabs>
          <w:tab w:val="clear" w:pos="708"/>
          <w:tab w:val="right" w:pos="14002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CHR1, chromosome of first SNP; CHR2, chromosome of second SNP; GENE1, gene of the first SNP; GENE2, gene of the second SNP; OR_INT, odds ratio for interaction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pl-PL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, asymptotic p-value; SNP1, identifier for first SNP; SNP2, identifier for second SNP; STAT, Chi-square statistic, 1df</w:t>
      </w:r>
    </w:p>
    <w:p>
      <w:pPr>
        <w:sectPr>
          <w:footerReference w:type="default" r:id="rId9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14002" w:leader="none"/>
        </w:tabs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>Supplementary Table 13</w:t>
      </w:r>
      <w:r>
        <w:rPr>
          <w:rFonts w:cs="Times New Roman" w:ascii="Times New Roman" w:hAnsi="Times New Roman"/>
          <w:lang w:val="en-US"/>
        </w:rPr>
        <w:t xml:space="preserve">. Effects of treatment with cinacalcet in respect with </w:t>
      </w:r>
      <w:r>
        <w:rPr>
          <w:rFonts w:cs="Times New Roman" w:ascii="Times New Roman" w:hAnsi="Times New Roman"/>
          <w:i/>
          <w:lang w:val="en-US"/>
        </w:rPr>
        <w:t>CASR</w:t>
      </w:r>
      <w:r>
        <w:rPr/>
        <w:t xml:space="preserve"> rs7652589 polymorphic variants in haemodialysis patients</w:t>
      </w:r>
    </w:p>
    <w:tbl>
      <w:tblPr>
        <w:tblW w:w="118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843"/>
        <w:gridCol w:w="1985"/>
        <w:gridCol w:w="1843"/>
        <w:gridCol w:w="2126"/>
        <w:gridCol w:w="919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rameter</w:t>
            </w:r>
          </w:p>
        </w:tc>
        <w:tc>
          <w:tcPr>
            <w:tcW w:w="5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GB"/>
              </w:rPr>
              <w:t>CASR</w:t>
            </w:r>
            <w:r>
              <w:rPr>
                <w:rFonts w:cs="Times New Roman" w:ascii="Times New Roman" w:hAnsi="Times New Roman"/>
                <w:lang w:val="en-GB"/>
              </w:rPr>
              <w:t xml:space="preserve"> rs7652589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pl-PL"/>
              </w:rPr>
              <w:t xml:space="preserve">Model of </w:t>
              <w:br/>
              <w:t>inheritance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 value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 w:eastAsia="pl-PL"/>
              </w:rPr>
              <w:t>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= 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= 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 = 28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Maximum dose of cinacalcet, mg/da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 (30 - 15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 (30 - 18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 (30 - 12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A vs AG +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AA + AG vs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A vs G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0.9 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0.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Parathyroid hormone at the therapy onset, p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84 (549 – 2,588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,017 (518 – 3,28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32 (532 – 2,992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vs AG +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+ AG vs G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A vs G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0.09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0.9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SimSun;宋体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Parathyroid hormone at 1-2 months after the application of the maximum dose, pg/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40 (27 – 1,867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98 (122 – 3,109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62 (185 – 2,495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vs AG +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+ AG vs G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A vs G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 xml:space="preserve">0.99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lang w:val="en-GB"/>
              </w:rPr>
              <w:t>0.3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SimSun;宋体" w:cs="Times New Roman" w:ascii="Times New Roman" w:hAnsi="Times New Roman"/>
                <w:lang w:val="en-GB"/>
              </w:rPr>
              <w:t xml:space="preserve">Percentual decrease of the initial parathyroid hormone concentrat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3 (-29 - 97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8 (-113 - 93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8 (-31 - 70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vs AG +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+ AG vs G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A vs G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0.2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0.08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lang w:val="en-US"/>
              </w:rPr>
              <w:t>Response to cinacalcet, n, % of cas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1 (78.5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3 (62.3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1 (75.0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vs AG +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lang w:val="en-GB" w:eastAsia="pl-PL"/>
              </w:rPr>
              <w:t>AA + AG vs G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A vs G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vertAlign w:val="superscript"/>
          <w:lang w:val="en-US"/>
        </w:rPr>
        <w:t xml:space="preserve">Results are presented as median and range (minimum – maximum) or number (percentage). </w: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</w:r>
    </w:p>
    <w:p>
      <w:pPr>
        <w:pStyle w:val="Heading1"/>
        <w:rPr>
          <w:rFonts w:ascii="Calibri" w:hAnsi="Calibri" w:cs="Calibri"/>
          <w:b w:val="false"/>
          <w:b w:val="false"/>
          <w:i/>
          <w:i/>
          <w:color w:val="000000"/>
          <w:sz w:val="24"/>
          <w:szCs w:val="24"/>
          <w:lang w:val="en-US" w:eastAsia="pl-PL"/>
        </w:rPr>
      </w:pPr>
      <w:r>
        <w:rPr>
          <w:rFonts w:cs="Calibri" w:ascii="Calibri" w:hAnsi="Calibri"/>
          <w:b w:val="false"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rPr>
          <w:rFonts w:ascii="Calibri" w:hAnsi="Calibri" w:cs="Calibri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cs="Calibri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Normal"/>
        <w:rPr>
          <w:lang w:val="en-US" w:eastAsia="pl-PL"/>
        </w:rPr>
      </w:pPr>
      <w:r>
        <w:rPr>
          <w:lang w:val="en-US" w:eastAsia="pl-PL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 w:eastAsia="pl-PL"/>
        </w:rPr>
        <w:t xml:space="preserve">Supplementary Figure 1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The effect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rs7652589 genotypes on all-cause mortality in the additive model of inheritance</w: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US" w:eastAsia="pl-PL"/>
        </w:rPr>
      </w:r>
    </w:p>
    <w:p>
      <w:pPr>
        <w:pStyle w:val="Normal"/>
        <w:tabs>
          <w:tab w:val="clear" w:pos="708"/>
          <w:tab w:val="right" w:pos="14002" w:leader="none"/>
        </w:tabs>
        <w:rPr/>
      </w:pPr>
      <w:r>
        <w:rPr/>
        <w:object w:dxaOrig="9071" w:dyaOrig="680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7.6pt;height:350.9pt" filled="f" o:ole="">
            <v:imagedata r:id="rId11" o:title=""/>
          </v:shape>
          <o:OLEObject Type="Embed" ProgID="" ShapeID="ole_rId10" DrawAspect="Content" ObjectID="_794776317" r:id="rId10"/>
        </w:objec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P = 0.1</w:t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 w:eastAsia="pl-PL"/>
        </w:rPr>
        <w:t xml:space="preserve">Supplementary Figure 2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The effect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rs7652589 genotypes on all-cause mortality in the dominant model of inheritance</w: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071" w:dyaOrig="680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7.6pt;height:350.9pt" filled="f" o:ole="">
            <v:imagedata r:id="rId13" o:title=""/>
          </v:shape>
          <o:OLEObject Type="Embed" ProgID="" ShapeID="ole_rId12" DrawAspect="Content" ObjectID="_2059751159" r:id="rId12"/>
        </w:objec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 = 0.5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 w:eastAsia="pl-PL"/>
        </w:rPr>
        <w:t xml:space="preserve">Supplementary Figure 3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The effect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val="en-US"/>
        </w:rPr>
        <w:t>CASR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rs7652589 genotypes on all-cause mortality in the recessive model of inheritance</w: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9071" w:dyaOrig="680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7.6pt;height:350.9pt" filled="f" o:ole="">
            <v:imagedata r:id="rId15" o:title=""/>
          </v:shape>
          <o:OLEObject Type="Embed" ProgID="" ShapeID="ole_rId14" DrawAspect="Content" ObjectID="_573067498" r:id="rId14"/>
        </w:object>
      </w:r>
    </w:p>
    <w:p>
      <w:pPr>
        <w:pStyle w:val="Normal"/>
        <w:tabs>
          <w:tab w:val="clear" w:pos="708"/>
          <w:tab w:val="right" w:pos="14002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0.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upplementary Method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s7652589 with flanking sequenc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rect sequences containing one of the rs7652589 alleles were selected from GenBank contig NT-005612.16. The following are the sequences used with FIMO. rs7652589 is in the 102 nucleotide sequence posi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seq1_A_alle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TGCTTTCATAGAACAGTTTGCTGTTTACTCATATAACCTCCAGTGGTATACTGAGTTGATCACGATCCTCACTCCTTCAGCCTGCAACAGTTCAATTGCATGTTCTTGCAGGGAGGATGATCGTGGAGGCTTCCATTTTGCCATTTGCTCCTCCTCCCCAGAAGTCAAGTTCGTGATTAAATTTTGATTATTTATATT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seq2_G_alle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TGCTTTCATAGAACAGTTTGCTGTTTACTCATATAACCTCCAGTGGTATACTGAGTTGATCACGATCCTCACTCCTTCAGCCTGCAACAGTTCAATTGCGTGTTCTTGCAGGGAGGATGATCGTGGAGGCTTCCATTTTGCCATTTGCTCCTCCTCCCCAGAAGTCAAGTTCGTGATTAAATTTTGATTATTTATATT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ackground fil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ackground file was calculated directly from input FASTA sequences with MEME suit fasta-get-markov script. The following, are the contents of the background file used with FIMO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# seqs: 2</w:t>
        <w:tab/>
        <w:t>min: 201</w:t>
        <w:tab/>
        <w:t>max: 201</w:t>
        <w:tab/>
        <w:t>avg: 201.0</w:t>
        <w:tab/>
        <w:t>sum: 402</w:t>
        <w:tab/>
        <w:t>alph: D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# order 0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2.923e-0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 2.077e-0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 2.077e-0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 2.923e-0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verlapping rs7652589 motif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following are all predicted DNA-binding sites overlapping rs7652589 position for both tested allel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h.9vjr8i9v7d9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HOCOMOCOv9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h.28addkrfgl1b"/>
      <w:bookmarkEnd w:id="1"/>
      <w:r>
        <w:rPr>
          <w:rFonts w:cs="Times New Roman" w:ascii="Times New Roman" w:hAnsi="Times New Roman"/>
          <w:sz w:val="24"/>
          <w:szCs w:val="24"/>
          <w:lang w:val="en-US"/>
        </w:rPr>
        <w:t xml:space="preserve">TF    allele   </w:t>
        <w:tab/>
        <w:t xml:space="preserve"> </w:t>
        <w:tab/>
        <w:tab/>
        <w:t>strand    P value  q value    matched seque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h.azsbhorqo6o0"/>
      <w:bookmarkEnd w:id="2"/>
      <w:r>
        <w:rPr>
          <w:rFonts w:cs="Times New Roman" w:ascii="Times New Roman" w:hAnsi="Times New Roman"/>
          <w:sz w:val="24"/>
          <w:szCs w:val="24"/>
          <w:lang w:val="en-US"/>
        </w:rPr>
        <w:t xml:space="preserve">NR6A1_do    seq1_A_allele   </w:t>
        <w:tab/>
        <w:t xml:space="preserve"> +    3.84E-05    0.00956    cagttcaat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h.iznxbfw7hx8"/>
      <w:bookmarkEnd w:id="3"/>
      <w:r>
        <w:rPr>
          <w:rFonts w:cs="Times New Roman" w:ascii="Times New Roman" w:hAnsi="Times New Roman"/>
          <w:sz w:val="24"/>
          <w:szCs w:val="24"/>
          <w:lang w:val="en-US"/>
        </w:rPr>
        <w:t xml:space="preserve">GLI3_si    seq2_G_allele   </w:t>
        <w:tab/>
        <w:t xml:space="preserve"> +    6.59E-05    0.0152    ttgcGtgttc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h.8qko85zamzud"/>
      <w:bookmarkEnd w:id="4"/>
      <w:r>
        <w:rPr>
          <w:rFonts w:cs="Times New Roman" w:ascii="Times New Roman" w:hAnsi="Times New Roman"/>
          <w:sz w:val="24"/>
          <w:szCs w:val="24"/>
          <w:lang w:val="en-US"/>
        </w:rPr>
        <w:t xml:space="preserve">AHR_si    seq2_G_allele   </w:t>
        <w:tab/>
        <w:t xml:space="preserve"> +    8.53E-05    0.0216    attgcG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h.t40pn1cwby5l"/>
      <w:bookmarkEnd w:id="5"/>
      <w:r>
        <w:rPr>
          <w:rFonts w:cs="Times New Roman" w:ascii="Times New Roman" w:hAnsi="Times New Roman"/>
          <w:sz w:val="24"/>
          <w:szCs w:val="24"/>
          <w:lang w:val="en-US"/>
        </w:rPr>
        <w:t xml:space="preserve">SOX18_f1    seq1_A_allele   </w:t>
        <w:tab/>
        <w:t xml:space="preserve"> +    0.000101    0.0232    gcaacagttcaattgcA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h.135wydnx6g2o"/>
      <w:bookmarkEnd w:id="6"/>
      <w:r>
        <w:rPr>
          <w:rFonts w:cs="Times New Roman" w:ascii="Times New Roman" w:hAnsi="Times New Roman"/>
          <w:sz w:val="24"/>
          <w:szCs w:val="24"/>
          <w:lang w:val="en-US"/>
        </w:rPr>
        <w:t xml:space="preserve">PRGR_f1    seq1_A_allele   </w:t>
        <w:tab/>
        <w:t xml:space="preserve"> -    0.00015    0.0297    AGAACA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h.168xhoge0q9c"/>
      <w:bookmarkEnd w:id="7"/>
      <w:r>
        <w:rPr>
          <w:rFonts w:cs="Times New Roman" w:ascii="Times New Roman" w:hAnsi="Times New Roman"/>
          <w:sz w:val="24"/>
          <w:szCs w:val="24"/>
          <w:lang w:val="en-US"/>
        </w:rPr>
        <w:t xml:space="preserve">GCR_si    seq1_A_allele   </w:t>
        <w:tab/>
        <w:t xml:space="preserve"> -    0.000201    0.0528    AGAACA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h.uavhg01my0tv"/>
      <w:bookmarkEnd w:id="8"/>
      <w:r>
        <w:rPr>
          <w:rFonts w:cs="Times New Roman" w:ascii="Times New Roman" w:hAnsi="Times New Roman"/>
          <w:sz w:val="24"/>
          <w:szCs w:val="24"/>
          <w:lang w:val="en-US"/>
        </w:rPr>
        <w:t xml:space="preserve">NR6A1_do    seq2_G_allele   </w:t>
        <w:tab/>
        <w:t xml:space="preserve"> +    0.00021    0.0262    cagttcaattgc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h.7imlth700saw"/>
      <w:bookmarkEnd w:id="9"/>
      <w:r>
        <w:rPr>
          <w:rFonts w:cs="Times New Roman" w:ascii="Times New Roman" w:hAnsi="Times New Roman"/>
          <w:sz w:val="24"/>
          <w:szCs w:val="24"/>
          <w:lang w:val="en-US"/>
        </w:rPr>
        <w:t xml:space="preserve">PRGR_f1    seq2_G_allele   </w:t>
        <w:tab/>
        <w:t xml:space="preserve"> -    0.000216    0.0297    AGAAC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0" w:name="h.j82uqgr50l4b"/>
      <w:bookmarkEnd w:id="10"/>
      <w:r>
        <w:rPr>
          <w:rFonts w:cs="Times New Roman" w:ascii="Times New Roman" w:hAnsi="Times New Roman"/>
          <w:sz w:val="24"/>
          <w:szCs w:val="24"/>
          <w:lang w:val="en-US"/>
        </w:rPr>
        <w:t xml:space="preserve">PO3F1_f1    seq1_A_allele   </w:t>
        <w:tab/>
        <w:t xml:space="preserve"> +    0.000217    0.0542    agttcaattgcA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h.8erimf67kq"/>
      <w:bookmarkEnd w:id="11"/>
      <w:r>
        <w:rPr>
          <w:rFonts w:cs="Times New Roman" w:ascii="Times New Roman" w:hAnsi="Times New Roman"/>
          <w:sz w:val="24"/>
          <w:szCs w:val="24"/>
          <w:lang w:val="en-US"/>
        </w:rPr>
        <w:t xml:space="preserve">ARNT_f1    seq2_G_allele   </w:t>
        <w:tab/>
        <w:t xml:space="preserve"> +    0.000277    0.0714    ttgcG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2" w:name="h.t4sgi6px00sr"/>
      <w:bookmarkEnd w:id="12"/>
      <w:r>
        <w:rPr>
          <w:rFonts w:cs="Times New Roman" w:ascii="Times New Roman" w:hAnsi="Times New Roman"/>
          <w:sz w:val="24"/>
          <w:szCs w:val="24"/>
          <w:lang w:val="en-US"/>
        </w:rPr>
        <w:t xml:space="preserve">LHX2_f1    seq1_A_allele   </w:t>
        <w:tab/>
        <w:t xml:space="preserve"> -    0.000296    0.0571    AACATGCAATT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3" w:name="h.lf9vka79xnm"/>
      <w:bookmarkEnd w:id="13"/>
      <w:r>
        <w:rPr>
          <w:rFonts w:cs="Times New Roman" w:ascii="Times New Roman" w:hAnsi="Times New Roman"/>
          <w:sz w:val="24"/>
          <w:szCs w:val="24"/>
          <w:lang w:val="en-US"/>
        </w:rPr>
        <w:t xml:space="preserve">MYBB_f1    seq1_A_allele   </w:t>
        <w:tab/>
        <w:t xml:space="preserve"> +    0.000315    0.0811    tgcAtgttc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h.x2xmdw78m0t0"/>
      <w:bookmarkEnd w:id="14"/>
      <w:r>
        <w:rPr>
          <w:rFonts w:cs="Times New Roman" w:ascii="Times New Roman" w:hAnsi="Times New Roman"/>
          <w:sz w:val="24"/>
          <w:szCs w:val="24"/>
          <w:lang w:val="en-US"/>
        </w:rPr>
        <w:t xml:space="preserve">GCR_do    seq1_A_allele   </w:t>
        <w:tab/>
        <w:t xml:space="preserve"> -    0.000449    0.092    AAGAACATGCAATTGA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5" w:name="h.aoxa10qw55jk"/>
      <w:bookmarkStart w:id="16" w:name="h.jrr17e2wnhvy"/>
      <w:bookmarkEnd w:id="15"/>
      <w:bookmarkEnd w:id="16"/>
      <w:r>
        <w:rPr>
          <w:rFonts w:cs="Times New Roman" w:ascii="Times New Roman" w:hAnsi="Times New Roman"/>
          <w:sz w:val="24"/>
          <w:szCs w:val="24"/>
          <w:lang w:val="en-US"/>
        </w:rPr>
        <w:t xml:space="preserve">PO3F1_f1    seq2_G_allele   </w:t>
        <w:tab/>
        <w:t xml:space="preserve"> +    0.000457    0.057    agttcaattgcG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CR_si    seq2_G_allele   </w:t>
        <w:tab/>
        <w:t xml:space="preserve"> -    0.000507    0.0666    AGAAC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7" w:name="h.l1hjscee33uq"/>
      <w:bookmarkEnd w:id="17"/>
      <w:r>
        <w:rPr>
          <w:rFonts w:cs="Times New Roman" w:ascii="Times New Roman" w:hAnsi="Times New Roman"/>
          <w:sz w:val="24"/>
          <w:szCs w:val="24"/>
          <w:lang w:val="en-US"/>
        </w:rPr>
        <w:t xml:space="preserve">TFCP2_f1    seq1_A_allele   </w:t>
        <w:tab/>
        <w:t xml:space="preserve"> -    0.000522    0.0733    CCCTGCAAGAACATG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8" w:name="h.hutc741bqpl9"/>
      <w:bookmarkEnd w:id="18"/>
      <w:r>
        <w:rPr>
          <w:rFonts w:cs="Times New Roman" w:ascii="Times New Roman" w:hAnsi="Times New Roman"/>
          <w:sz w:val="24"/>
          <w:szCs w:val="24"/>
          <w:lang w:val="en-US"/>
        </w:rPr>
        <w:t xml:space="preserve">TEAD3_si    seq1_A_allele   </w:t>
        <w:tab/>
        <w:t xml:space="preserve"> -    0.000523    0.127    CCCTGCAAGAACA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9" w:name="h.36ukn1anwfhk"/>
      <w:bookmarkEnd w:id="19"/>
      <w:r>
        <w:rPr>
          <w:rFonts w:cs="Times New Roman" w:ascii="Times New Roman" w:hAnsi="Times New Roman"/>
          <w:sz w:val="24"/>
          <w:szCs w:val="24"/>
          <w:lang w:val="en-US"/>
        </w:rPr>
        <w:t xml:space="preserve">NR4A1_f1    seq2_G_allele   </w:t>
        <w:tab/>
        <w:t xml:space="preserve"> -    0.000604    0.16    CAAGAAC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0" w:name="h.jxq25cakiqlm"/>
      <w:bookmarkEnd w:id="20"/>
      <w:r>
        <w:rPr>
          <w:rFonts w:cs="Times New Roman" w:ascii="Times New Roman" w:hAnsi="Times New Roman"/>
          <w:sz w:val="24"/>
          <w:szCs w:val="24"/>
          <w:lang w:val="en-US"/>
        </w:rPr>
        <w:t xml:space="preserve">EOMES_f1    seq2_G_allele   </w:t>
        <w:tab/>
        <w:t xml:space="preserve"> -    0.000683    0.163    CAAGAACACGCAA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1" w:name="h.gm4igu5k3jj9"/>
      <w:bookmarkEnd w:id="21"/>
      <w:r>
        <w:rPr>
          <w:rFonts w:cs="Times New Roman" w:ascii="Times New Roman" w:hAnsi="Times New Roman"/>
          <w:sz w:val="24"/>
          <w:szCs w:val="24"/>
          <w:lang w:val="en-US"/>
        </w:rPr>
        <w:t xml:space="preserve">GLI2_f1    seq2_G_allele   </w:t>
        <w:tab/>
        <w:t xml:space="preserve"> +    0.000691    0.16    ttgcGtgttc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2" w:name="h.r7bh1aa0jlc8"/>
      <w:bookmarkEnd w:id="22"/>
      <w:r>
        <w:rPr>
          <w:rFonts w:cs="Times New Roman" w:ascii="Times New Roman" w:hAnsi="Times New Roman"/>
          <w:sz w:val="24"/>
          <w:szCs w:val="24"/>
          <w:lang w:val="en-US"/>
        </w:rPr>
        <w:t xml:space="preserve">TFCP2_f1    seq1_A_allele   </w:t>
        <w:tab/>
        <w:t xml:space="preserve"> +    0.000704    0.0733    gcAtgttcttgcagg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3" w:name="h.xsagk54rw6ny"/>
      <w:bookmarkEnd w:id="23"/>
      <w:r>
        <w:rPr>
          <w:rFonts w:cs="Times New Roman" w:ascii="Times New Roman" w:hAnsi="Times New Roman"/>
          <w:sz w:val="24"/>
          <w:szCs w:val="24"/>
          <w:lang w:val="en-US"/>
        </w:rPr>
        <w:t xml:space="preserve">P53_f2    seq1_A_allele   </w:t>
        <w:tab/>
        <w:t xml:space="preserve"> +    0.000705    0.146    ttgcAtgttcttgcaggga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4" w:name="h.48ld0yfc695q"/>
      <w:bookmarkEnd w:id="24"/>
      <w:r>
        <w:rPr>
          <w:rFonts w:cs="Times New Roman" w:ascii="Times New Roman" w:hAnsi="Times New Roman"/>
          <w:sz w:val="24"/>
          <w:szCs w:val="24"/>
          <w:lang w:val="en-US"/>
        </w:rPr>
        <w:t xml:space="preserve">GCR_do    seq2_G_allele   </w:t>
        <w:tab/>
        <w:t xml:space="preserve"> -    0.000841    0.092    AAGAACACGCAATTGA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5" w:name="h.1cqo31foztp9"/>
      <w:bookmarkEnd w:id="25"/>
      <w:r>
        <w:rPr>
          <w:rFonts w:cs="Times New Roman" w:ascii="Times New Roman" w:hAnsi="Times New Roman"/>
          <w:sz w:val="24"/>
          <w:szCs w:val="24"/>
          <w:lang w:val="en-US"/>
        </w:rPr>
        <w:t xml:space="preserve">P73_si    seq1_A_allele   </w:t>
        <w:tab/>
        <w:t xml:space="preserve"> +    0.000885    0.0708    attgcAtgttc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6" w:name="h.x7pjnxph8gzy"/>
      <w:bookmarkEnd w:id="26"/>
      <w:r>
        <w:rPr>
          <w:rFonts w:cs="Times New Roman" w:ascii="Times New Roman" w:hAnsi="Times New Roman"/>
          <w:sz w:val="24"/>
          <w:szCs w:val="24"/>
          <w:lang w:val="en-US"/>
        </w:rPr>
        <w:t xml:space="preserve">PO2F2_si    seq1_A_allele   </w:t>
        <w:tab/>
        <w:t xml:space="preserve"> -    0.000972    0.258    CATGCAA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7" w:name="h.otfqqbvo82zt"/>
      <w:bookmarkEnd w:id="27"/>
      <w:r>
        <w:rPr>
          <w:rFonts w:cs="Times New Roman" w:ascii="Times New Roman" w:hAnsi="Times New Roman"/>
          <w:sz w:val="24"/>
          <w:szCs w:val="24"/>
          <w:lang w:val="en-US"/>
        </w:rPr>
        <w:t xml:space="preserve">SOX17_f2    seq2_G_allele   </w:t>
        <w:tab/>
        <w:t xml:space="preserve"> -    0.000983    0.226    ACGCAATTGAACTGTTG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8" w:name="h.x3u4qxl8so0i"/>
      <w:bookmarkEnd w:id="28"/>
      <w:r>
        <w:rPr>
          <w:rFonts w:cs="Times New Roman" w:ascii="Times New Roman" w:hAnsi="Times New Roman"/>
          <w:b/>
          <w:sz w:val="24"/>
          <w:szCs w:val="24"/>
          <w:lang w:val="en-US"/>
        </w:rPr>
        <w:t>JASPAR CORE REDUNDANT 2016 version 5.0 ALPH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9" w:name="h.f88tax9iq06i"/>
      <w:bookmarkEnd w:id="29"/>
      <w:r>
        <w:rPr>
          <w:rFonts w:cs="Times New Roman" w:ascii="Times New Roman" w:hAnsi="Times New Roman"/>
          <w:sz w:val="24"/>
          <w:szCs w:val="24"/>
          <w:lang w:val="en-US"/>
        </w:rPr>
        <w:t xml:space="preserve">TF JASPAR ID    allele   </w:t>
        <w:tab/>
        <w:t xml:space="preserve"> strand    P value    q value    matched seque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0" w:name="h.oie2e1c5vjz7"/>
      <w:bookmarkEnd w:id="30"/>
      <w:r>
        <w:rPr>
          <w:rFonts w:cs="Times New Roman" w:ascii="Times New Roman" w:hAnsi="Times New Roman"/>
          <w:sz w:val="24"/>
          <w:szCs w:val="24"/>
          <w:lang w:val="en-US"/>
        </w:rPr>
        <w:t xml:space="preserve">MA0106.2    seq1_A_allele   </w:t>
        <w:tab/>
        <w:t xml:space="preserve"> +    6.81E-05    0.0158    gcAtgttcttgcag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31" w:name="h.n2b82pgfy8iz"/>
      <w:bookmarkEnd w:id="31"/>
      <w:r>
        <w:rPr>
          <w:rFonts w:cs="Times New Roman" w:ascii="Times New Roman" w:hAnsi="Times New Roman"/>
          <w:sz w:val="24"/>
          <w:szCs w:val="24"/>
        </w:rPr>
        <w:t xml:space="preserve">MA0861.1    seq1_A_allele   </w:t>
        <w:tab/>
        <w:t xml:space="preserve"> -    9.82E-05    0.0108    TCCCTGCAAGAACA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32" w:name="h.6fq7xcz0tfq"/>
      <w:bookmarkEnd w:id="32"/>
      <w:r>
        <w:rPr>
          <w:rFonts w:cs="Times New Roman" w:ascii="Times New Roman" w:hAnsi="Times New Roman"/>
          <w:sz w:val="24"/>
          <w:szCs w:val="24"/>
        </w:rPr>
        <w:t xml:space="preserve">MA0861.1    seq2_G_allele   </w:t>
        <w:tab/>
        <w:t xml:space="preserve"> -    0.000103    0.0108    TCCCTGCAAGAACAC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33" w:name="h.mqnxo4tywkg7"/>
      <w:bookmarkEnd w:id="33"/>
      <w:r>
        <w:rPr>
          <w:rFonts w:cs="Times New Roman" w:ascii="Times New Roman" w:hAnsi="Times New Roman"/>
          <w:sz w:val="24"/>
          <w:szCs w:val="24"/>
        </w:rPr>
        <w:t xml:space="preserve">MA0866.1    seq2_G_allele   </w:t>
        <w:tab/>
        <w:t xml:space="preserve"> -    0.000158    0.0188    C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34" w:name="h.q42uyijanda9"/>
      <w:bookmarkEnd w:id="34"/>
      <w:r>
        <w:rPr>
          <w:rFonts w:cs="Times New Roman" w:ascii="Times New Roman" w:hAnsi="Times New Roman"/>
          <w:sz w:val="24"/>
          <w:szCs w:val="24"/>
        </w:rPr>
        <w:t xml:space="preserve">MA0866.1    seq1_A_allele   </w:t>
        <w:tab/>
        <w:t xml:space="preserve"> -    0.000158    0.0188    T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5" w:name="h.tk5a5bip278d"/>
      <w:bookmarkEnd w:id="35"/>
      <w:r>
        <w:rPr>
          <w:rFonts w:cs="Times New Roman" w:ascii="Times New Roman" w:hAnsi="Times New Roman"/>
          <w:sz w:val="24"/>
          <w:szCs w:val="24"/>
          <w:lang w:val="en-US"/>
        </w:rPr>
        <w:t xml:space="preserve">MA0006.1    seq2_G_allele   </w:t>
        <w:tab/>
        <w:t xml:space="preserve"> +    0.00018    0.0446    tgcG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6" w:name="h.hvabs9qv259a"/>
      <w:bookmarkEnd w:id="36"/>
      <w:r>
        <w:rPr>
          <w:rFonts w:cs="Times New Roman" w:ascii="Times New Roman" w:hAnsi="Times New Roman"/>
          <w:sz w:val="24"/>
          <w:szCs w:val="24"/>
          <w:lang w:val="en-US"/>
        </w:rPr>
        <w:t xml:space="preserve">MA0525.1    seq1_A_allele   </w:t>
        <w:tab/>
        <w:t xml:space="preserve"> +    0.000214    0.0448    ttgcAtgttcttgcaggga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7" w:name="h.1yvqpo7on957"/>
      <w:bookmarkEnd w:id="37"/>
      <w:r>
        <w:rPr>
          <w:rFonts w:cs="Times New Roman" w:ascii="Times New Roman" w:hAnsi="Times New Roman"/>
          <w:sz w:val="24"/>
          <w:szCs w:val="24"/>
          <w:lang w:val="en-US"/>
        </w:rPr>
        <w:t xml:space="preserve">MA0867.1    seq1_A_allele   </w:t>
        <w:tab/>
        <w:t xml:space="preserve"> +    0.000226    0.0136    caacagttcaat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8" w:name="h.4nzjdjv9afve"/>
      <w:bookmarkEnd w:id="38"/>
      <w:r>
        <w:rPr>
          <w:rFonts w:cs="Times New Roman" w:ascii="Times New Roman" w:hAnsi="Times New Roman"/>
          <w:sz w:val="24"/>
          <w:szCs w:val="24"/>
          <w:lang w:val="en-US"/>
        </w:rPr>
        <w:t xml:space="preserve">MA0898.1    seq2_G_allele   </w:t>
        <w:tab/>
        <w:t xml:space="preserve"> -    0.000242    0.0388    ACAC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9" w:name="h.wupddpgz52qo"/>
      <w:bookmarkEnd w:id="39"/>
      <w:r>
        <w:rPr>
          <w:rFonts w:cs="Times New Roman" w:ascii="Times New Roman" w:hAnsi="Times New Roman"/>
          <w:sz w:val="24"/>
          <w:szCs w:val="24"/>
          <w:lang w:val="en-US"/>
        </w:rPr>
        <w:t xml:space="preserve">MA0867.1    seq2_G_allele   </w:t>
        <w:tab/>
        <w:t xml:space="preserve"> +    0.000247    0.0136    caacagttcaattgc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40" w:name="h.228uidd4fbj7"/>
      <w:bookmarkEnd w:id="40"/>
      <w:r>
        <w:rPr>
          <w:rFonts w:cs="Times New Roman" w:ascii="Times New Roman" w:hAnsi="Times New Roman"/>
          <w:sz w:val="24"/>
          <w:szCs w:val="24"/>
        </w:rPr>
        <w:t xml:space="preserve">MA0627.1    seq1_A_allele   </w:t>
        <w:tab/>
        <w:t xml:space="preserve"> -    0.000257    0.0625    GAACATGCAATTGA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1" w:name="h.9odnseye2h8w"/>
      <w:bookmarkEnd w:id="41"/>
      <w:r>
        <w:rPr>
          <w:rFonts w:cs="Times New Roman" w:ascii="Times New Roman" w:hAnsi="Times New Roman"/>
          <w:sz w:val="24"/>
          <w:szCs w:val="24"/>
          <w:lang w:val="en-US"/>
        </w:rPr>
        <w:t xml:space="preserve">MA0897.1    seq2_G_allele   </w:t>
        <w:tab/>
        <w:t xml:space="preserve"> -    0.000295    0.0418    ACAC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2" w:name="h.159odtoe8l9h"/>
      <w:bookmarkEnd w:id="42"/>
      <w:r>
        <w:rPr>
          <w:rFonts w:cs="Times New Roman" w:ascii="Times New Roman" w:hAnsi="Times New Roman"/>
          <w:sz w:val="24"/>
          <w:szCs w:val="24"/>
          <w:lang w:val="en-US"/>
        </w:rPr>
        <w:t xml:space="preserve">MA0898.1    seq1_A_allele   </w:t>
        <w:tab/>
        <w:t xml:space="preserve"> -    0.000324    0.0388    ACAT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3" w:name="h.riy64owy4ivz"/>
      <w:bookmarkEnd w:id="43"/>
      <w:r>
        <w:rPr>
          <w:rFonts w:cs="Times New Roman" w:ascii="Times New Roman" w:hAnsi="Times New Roman"/>
          <w:sz w:val="24"/>
          <w:szCs w:val="24"/>
          <w:lang w:val="en-US"/>
        </w:rPr>
        <w:t xml:space="preserve">MA0867.1    seq1_A_allele   </w:t>
        <w:tab/>
        <w:t xml:space="preserve"> -    0.000328    0.0136    AT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4" w:name="h.xz170ui5pzlw"/>
      <w:bookmarkEnd w:id="44"/>
      <w:r>
        <w:rPr>
          <w:rFonts w:cs="Times New Roman" w:ascii="Times New Roman" w:hAnsi="Times New Roman"/>
          <w:sz w:val="24"/>
          <w:szCs w:val="24"/>
          <w:lang w:val="en-US"/>
        </w:rPr>
        <w:t xml:space="preserve">MA0867.1    seq2_G_allele   </w:t>
        <w:tab/>
        <w:t xml:space="preserve"> -    0.000328    0.0136    AC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5" w:name="h.m0br7xjyk4h7"/>
      <w:bookmarkEnd w:id="45"/>
      <w:r>
        <w:rPr>
          <w:rFonts w:cs="Times New Roman" w:ascii="Times New Roman" w:hAnsi="Times New Roman"/>
          <w:sz w:val="24"/>
          <w:szCs w:val="24"/>
          <w:lang w:val="en-US"/>
        </w:rPr>
        <w:t xml:space="preserve">MA0861.1    seq1_A_allele   </w:t>
        <w:tab/>
        <w:t xml:space="preserve"> +    0.000338    0.0236    tgcAtgttcttgcagg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6" w:name="h.28ohrrbc65iz"/>
      <w:bookmarkEnd w:id="46"/>
      <w:r>
        <w:rPr>
          <w:rFonts w:cs="Times New Roman" w:ascii="Times New Roman" w:hAnsi="Times New Roman"/>
          <w:sz w:val="24"/>
          <w:szCs w:val="24"/>
          <w:lang w:val="en-US"/>
        </w:rPr>
        <w:t xml:space="preserve">MA0897.1    seq1_A_allele   </w:t>
        <w:tab/>
        <w:t xml:space="preserve"> -    0.00035    0.0418    ACAT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7" w:name="h.8ssf6xnyso2o"/>
      <w:bookmarkEnd w:id="47"/>
      <w:r>
        <w:rPr>
          <w:rFonts w:cs="Times New Roman" w:ascii="Times New Roman" w:hAnsi="Times New Roman"/>
          <w:sz w:val="24"/>
          <w:szCs w:val="24"/>
          <w:lang w:val="en-US"/>
        </w:rPr>
        <w:t xml:space="preserve">MA0106.2    seq2_G_allele   </w:t>
        <w:tab/>
        <w:t xml:space="preserve"> +    0.000376    0.0435    gcGtgttcttgcag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48" w:name="h.y78phi75rb1v"/>
      <w:bookmarkEnd w:id="48"/>
      <w:r>
        <w:rPr>
          <w:rFonts w:cs="Times New Roman" w:ascii="Times New Roman" w:hAnsi="Times New Roman"/>
          <w:sz w:val="24"/>
          <w:szCs w:val="24"/>
          <w:lang w:val="en-US"/>
        </w:rPr>
        <w:t xml:space="preserve">MA0160.1    seq2_G_allele   </w:t>
        <w:tab/>
        <w:t xml:space="preserve"> -    0.00039    0.108    AAGAACA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49" w:name="h.yh2fa9xjgxy4"/>
      <w:bookmarkEnd w:id="49"/>
      <w:r>
        <w:rPr>
          <w:rFonts w:cs="Times New Roman" w:ascii="Times New Roman" w:hAnsi="Times New Roman"/>
          <w:sz w:val="24"/>
          <w:szCs w:val="24"/>
        </w:rPr>
        <w:t xml:space="preserve">MA0869.1    seq2_G_allele   </w:t>
        <w:tab/>
        <w:t xml:space="preserve"> +    0.000424    0.0227    aacagttcaattgc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0" w:name="h.hhkxc3pbpey4"/>
      <w:bookmarkEnd w:id="50"/>
      <w:r>
        <w:rPr>
          <w:rFonts w:cs="Times New Roman" w:ascii="Times New Roman" w:hAnsi="Times New Roman"/>
          <w:sz w:val="24"/>
          <w:szCs w:val="24"/>
        </w:rPr>
        <w:t xml:space="preserve">MA0014.1    seq2_G_allele   </w:t>
        <w:tab/>
        <w:t xml:space="preserve"> +    0.000469    0.0946    tgcGtgttcttgcagggag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1" w:name="h.ii8tuzompose"/>
      <w:bookmarkEnd w:id="51"/>
      <w:r>
        <w:rPr>
          <w:rFonts w:cs="Times New Roman" w:ascii="Times New Roman" w:hAnsi="Times New Roman"/>
          <w:sz w:val="24"/>
          <w:szCs w:val="24"/>
        </w:rPr>
        <w:t xml:space="preserve">MA0525.2    seq1_A_allele   </w:t>
        <w:tab/>
        <w:t xml:space="preserve"> +    0.000478    0.106    tgcAtgttcttgcagg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2" w:name="h.omxibsv5z839"/>
      <w:bookmarkEnd w:id="52"/>
      <w:r>
        <w:rPr>
          <w:rFonts w:cs="Times New Roman" w:ascii="Times New Roman" w:hAnsi="Times New Roman"/>
          <w:sz w:val="24"/>
          <w:szCs w:val="24"/>
        </w:rPr>
        <w:t xml:space="preserve">MA0869.1    seq1_A_allele   </w:t>
        <w:tab/>
        <w:t xml:space="preserve"> +    0.000559    0.0227    ttcaattgcAtgtt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3" w:name="h.ejt2xrla01p"/>
      <w:bookmarkEnd w:id="53"/>
      <w:r>
        <w:rPr>
          <w:rFonts w:cs="Times New Roman" w:ascii="Times New Roman" w:hAnsi="Times New Roman"/>
          <w:sz w:val="24"/>
          <w:szCs w:val="24"/>
        </w:rPr>
        <w:t xml:space="preserve">MA0106.3    seq1_A_allele   </w:t>
        <w:tab/>
        <w:t xml:space="preserve"> -    0.000565    0.0937    TCCCTGCAAGAACA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4" w:name="h.pfppe866a1om"/>
      <w:bookmarkEnd w:id="54"/>
      <w:r>
        <w:rPr>
          <w:rFonts w:cs="Times New Roman" w:ascii="Times New Roman" w:hAnsi="Times New Roman"/>
          <w:sz w:val="24"/>
          <w:szCs w:val="24"/>
        </w:rPr>
        <w:t xml:space="preserve">MA0640.1    seq2_G_allele   </w:t>
        <w:tab/>
        <w:t xml:space="preserve"> -    0.000573    0.135    AACACGCAATT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5" w:name="h.agnjtbimt6hd"/>
      <w:bookmarkEnd w:id="55"/>
      <w:r>
        <w:rPr>
          <w:rFonts w:cs="Times New Roman" w:ascii="Times New Roman" w:hAnsi="Times New Roman"/>
          <w:sz w:val="24"/>
          <w:szCs w:val="24"/>
        </w:rPr>
        <w:t xml:space="preserve">MA0785.1    seq1_A_allele   </w:t>
        <w:tab/>
        <w:t xml:space="preserve"> -    0.000582    0.151    AACATGCAAT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6" w:name="h.vxqoxzk4qbad"/>
      <w:bookmarkEnd w:id="56"/>
      <w:r>
        <w:rPr>
          <w:rFonts w:cs="Times New Roman" w:ascii="Times New Roman" w:hAnsi="Times New Roman"/>
          <w:sz w:val="24"/>
          <w:szCs w:val="24"/>
        </w:rPr>
        <w:t xml:space="preserve">MA0869.1    seq1_A_allele   </w:t>
        <w:tab/>
        <w:t xml:space="preserve"> +    0.000586    0.0227    aacagttcaat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7" w:name="h.fky4ch8osqm6"/>
      <w:bookmarkEnd w:id="57"/>
      <w:r>
        <w:rPr>
          <w:rFonts w:cs="Times New Roman" w:ascii="Times New Roman" w:hAnsi="Times New Roman"/>
          <w:sz w:val="24"/>
          <w:szCs w:val="24"/>
        </w:rPr>
        <w:t xml:space="preserve">MA0866.1    seq2_G_allele   </w:t>
        <w:tab/>
        <w:t xml:space="preserve"> +    0.00063    0.0483    aacagttcaattgc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8" w:name="h.sp0dpsei6fph"/>
      <w:bookmarkEnd w:id="58"/>
      <w:r>
        <w:rPr>
          <w:rFonts w:cs="Times New Roman" w:ascii="Times New Roman" w:hAnsi="Times New Roman"/>
          <w:sz w:val="24"/>
          <w:szCs w:val="24"/>
        </w:rPr>
        <w:t xml:space="preserve">MA0869.1    seq2_G_allele   </w:t>
        <w:tab/>
        <w:t xml:space="preserve"> -    0.000659    0.0227    C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59" w:name="h.pwz8oiwiwi3b"/>
      <w:bookmarkEnd w:id="59"/>
      <w:r>
        <w:rPr>
          <w:rFonts w:cs="Times New Roman" w:ascii="Times New Roman" w:hAnsi="Times New Roman"/>
          <w:sz w:val="24"/>
          <w:szCs w:val="24"/>
        </w:rPr>
        <w:t xml:space="preserve">MA0869.1    seq1_A_allele   </w:t>
        <w:tab/>
        <w:t xml:space="preserve"> -    0.000659    0.0227    TGCAATTGAAC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0" w:name="h.ixtxti7i8pk8"/>
      <w:bookmarkEnd w:id="60"/>
      <w:r>
        <w:rPr>
          <w:rFonts w:cs="Times New Roman" w:ascii="Times New Roman" w:hAnsi="Times New Roman"/>
          <w:sz w:val="24"/>
          <w:szCs w:val="24"/>
          <w:lang w:val="en-US"/>
        </w:rPr>
        <w:t xml:space="preserve">MA0787.1    seq1_A_allele   </w:t>
        <w:tab/>
        <w:t xml:space="preserve"> -    0.000701    0.182    ACATGCAATT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1" w:name="h.npgvf5dl73zs"/>
      <w:bookmarkEnd w:id="61"/>
      <w:r>
        <w:rPr>
          <w:rFonts w:cs="Times New Roman" w:ascii="Times New Roman" w:hAnsi="Times New Roman"/>
          <w:sz w:val="24"/>
          <w:szCs w:val="24"/>
          <w:lang w:val="en-US"/>
        </w:rPr>
        <w:t xml:space="preserve">MA0525.1    seq2_G_allele   </w:t>
        <w:tab/>
        <w:t xml:space="preserve"> +    0.000701    0.0506    ttgcGtgttcttgcaggga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2" w:name="h.4x2ycygtw9jw"/>
      <w:bookmarkEnd w:id="62"/>
      <w:r>
        <w:rPr>
          <w:rFonts w:cs="Times New Roman" w:ascii="Times New Roman" w:hAnsi="Times New Roman"/>
          <w:sz w:val="24"/>
          <w:szCs w:val="24"/>
          <w:lang w:val="en-US"/>
        </w:rPr>
        <w:t xml:space="preserve">MA0870.1    seq2_G_allele   </w:t>
        <w:tab/>
        <w:t xml:space="preserve"> +    0.000701    0.0915    aacagttcaattgc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3" w:name="h.6njnt1jl0iv6"/>
      <w:bookmarkEnd w:id="63"/>
      <w:r>
        <w:rPr>
          <w:rFonts w:cs="Times New Roman" w:ascii="Times New Roman" w:hAnsi="Times New Roman"/>
          <w:sz w:val="24"/>
          <w:szCs w:val="24"/>
          <w:lang w:val="en-US"/>
        </w:rPr>
        <w:t xml:space="preserve">MA0145.2    seq1_A_allele   </w:t>
        <w:tab/>
        <w:t xml:space="preserve"> -    0.000719    0.139    CCTGCAAGAACATG</w:t>
      </w:r>
    </w:p>
    <w:p>
      <w:pPr>
        <w:pStyle w:val="Normal"/>
        <w:spacing w:lineRule="auto" w:line="480"/>
        <w:jc w:val="both"/>
        <w:rPr/>
      </w:pPr>
      <w:bookmarkStart w:id="64" w:name="h.q67zlwchuwdv"/>
      <w:bookmarkEnd w:id="64"/>
      <w:r>
        <w:rPr>
          <w:rFonts w:cs="Times New Roman" w:ascii="Times New Roman" w:hAnsi="Times New Roman"/>
          <w:sz w:val="24"/>
          <w:szCs w:val="24"/>
        </w:rPr>
        <w:t>MA0525.1    seq1_A_allele                -0.000725    0.0506    CTCCCTGCAAGAACATGCA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65" w:name="h.6bbyagm57mxc"/>
      <w:bookmarkEnd w:id="65"/>
      <w:r>
        <w:rPr>
          <w:rFonts w:cs="Times New Roman" w:ascii="Times New Roman" w:hAnsi="Times New Roman"/>
          <w:sz w:val="24"/>
          <w:szCs w:val="24"/>
        </w:rPr>
        <w:t xml:space="preserve">MA0145.1    seq1_A_allele   </w:t>
        <w:tab/>
        <w:t xml:space="preserve"> -    0.000727    0.141    CCTGCAAGAACA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66" w:name="h.bcx3mat5dm4u"/>
      <w:bookmarkEnd w:id="66"/>
      <w:r>
        <w:rPr>
          <w:rFonts w:cs="Times New Roman" w:ascii="Times New Roman" w:hAnsi="Times New Roman"/>
          <w:sz w:val="24"/>
          <w:szCs w:val="24"/>
        </w:rPr>
        <w:t xml:space="preserve">MA0058.2    seq1_A_allele   </w:t>
        <w:tab/>
        <w:t xml:space="preserve"> -    0.000734    0.179    AAGAACATG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67" w:name="h.2tfza654m58j"/>
      <w:bookmarkEnd w:id="67"/>
      <w:r>
        <w:rPr>
          <w:rFonts w:cs="Times New Roman" w:ascii="Times New Roman" w:hAnsi="Times New Roman"/>
          <w:sz w:val="24"/>
          <w:szCs w:val="24"/>
        </w:rPr>
        <w:t xml:space="preserve">MA0870.1    seq1_A_allele   </w:t>
        <w:tab/>
        <w:t xml:space="preserve"> +    0.000783    0.0915    aacagttcaat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8" w:name="h.46nvwkhyt9gs"/>
      <w:bookmarkEnd w:id="68"/>
      <w:r>
        <w:rPr>
          <w:rFonts w:cs="Times New Roman" w:ascii="Times New Roman" w:hAnsi="Times New Roman"/>
          <w:sz w:val="24"/>
          <w:szCs w:val="24"/>
          <w:lang w:val="en-US"/>
        </w:rPr>
        <w:t xml:space="preserve">MA0786.1    seq1_A_allele   </w:t>
        <w:tab/>
        <w:t xml:space="preserve"> -    0.0008    0.208    ACATGCAATT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9" w:name="h.4gxu5y28mij"/>
      <w:bookmarkEnd w:id="69"/>
      <w:r>
        <w:rPr>
          <w:rFonts w:cs="Times New Roman" w:ascii="Times New Roman" w:hAnsi="Times New Roman"/>
          <w:sz w:val="24"/>
          <w:szCs w:val="24"/>
          <w:lang w:val="en-US"/>
        </w:rPr>
        <w:t xml:space="preserve">MA0137.1    seq2_G_allele   </w:t>
        <w:tab/>
        <w:t xml:space="preserve"> -    0.000809    0.057    AGAACACGCAAT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0" w:name="h.yoegv22zpgvw"/>
      <w:bookmarkEnd w:id="70"/>
      <w:r>
        <w:rPr>
          <w:rFonts w:cs="Times New Roman" w:ascii="Times New Roman" w:hAnsi="Times New Roman"/>
          <w:sz w:val="24"/>
          <w:szCs w:val="24"/>
        </w:rPr>
        <w:t xml:space="preserve">MA0866.1    seq1_A_allele   </w:t>
        <w:tab/>
        <w:t xml:space="preserve"> +    0.000812    0.0483    aacagttcaattgc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1" w:name="h.e7iqeod252ks"/>
      <w:bookmarkEnd w:id="71"/>
      <w:r>
        <w:rPr>
          <w:rFonts w:cs="Times New Roman" w:ascii="Times New Roman" w:hAnsi="Times New Roman"/>
          <w:sz w:val="24"/>
          <w:szCs w:val="24"/>
        </w:rPr>
        <w:t xml:space="preserve">MA0486.2    seq1_A_allele   </w:t>
        <w:tab/>
        <w:t xml:space="preserve"> -    0.000847    0.194    TGCAAGAACATG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2" w:name="h.xtosxhf0nkz4"/>
      <w:bookmarkEnd w:id="72"/>
      <w:r>
        <w:rPr>
          <w:rFonts w:cs="Times New Roman" w:ascii="Times New Roman" w:hAnsi="Times New Roman"/>
          <w:sz w:val="24"/>
          <w:szCs w:val="24"/>
        </w:rPr>
        <w:t xml:space="preserve">MA0507.1    seq1_A_allele   </w:t>
        <w:tab/>
        <w:t xml:space="preserve"> +    0.000864    0.221    ttcaattgcA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3" w:name="h.euh91k3fbj67"/>
      <w:bookmarkEnd w:id="73"/>
      <w:r>
        <w:rPr>
          <w:rFonts w:cs="Times New Roman" w:ascii="Times New Roman" w:hAnsi="Times New Roman"/>
          <w:sz w:val="24"/>
          <w:szCs w:val="24"/>
        </w:rPr>
        <w:t xml:space="preserve">MA0106.3    seq1_A_allele   </w:t>
        <w:tab/>
        <w:t xml:space="preserve"> +    0.000878    0.0937    tgcAtgttcttgcagg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4" w:name="h.3hn67kw9wr37"/>
      <w:bookmarkEnd w:id="74"/>
      <w:r>
        <w:rPr>
          <w:rFonts w:cs="Times New Roman" w:ascii="Times New Roman" w:hAnsi="Times New Roman"/>
          <w:sz w:val="24"/>
          <w:szCs w:val="24"/>
        </w:rPr>
        <w:t xml:space="preserve">MA0896.1    seq1_A_allele   </w:t>
        <w:tab/>
        <w:t xml:space="preserve"> -    0.000882    0.114    ACAT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75" w:name="h.qt5fgb8dq5mu"/>
      <w:bookmarkEnd w:id="75"/>
      <w:r>
        <w:rPr>
          <w:rFonts w:cs="Times New Roman" w:ascii="Times New Roman" w:hAnsi="Times New Roman"/>
          <w:sz w:val="24"/>
          <w:szCs w:val="24"/>
        </w:rPr>
        <w:t xml:space="preserve">MA0861.1    seq2_G_allele   </w:t>
        <w:tab/>
        <w:t xml:space="preserve"> +    0.000885    0.0464    tgcGtgttcttgcaggg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6" w:name="h.6rk219hfo3us"/>
      <w:bookmarkEnd w:id="76"/>
      <w:r>
        <w:rPr>
          <w:rFonts w:cs="Times New Roman" w:ascii="Times New Roman" w:hAnsi="Times New Roman"/>
          <w:sz w:val="24"/>
          <w:szCs w:val="24"/>
          <w:lang w:val="en-US"/>
        </w:rPr>
        <w:t xml:space="preserve">MA0137.1    seq1_A_allele   </w:t>
        <w:tab/>
        <w:t xml:space="preserve"> -    0.000895    0.057    AGAACATGCAATT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7" w:name="h.ygjgzb1sh7q2"/>
      <w:bookmarkEnd w:id="77"/>
      <w:r>
        <w:rPr>
          <w:rFonts w:cs="Times New Roman" w:ascii="Times New Roman" w:hAnsi="Times New Roman"/>
          <w:sz w:val="24"/>
          <w:szCs w:val="24"/>
          <w:lang w:val="en-US"/>
        </w:rPr>
        <w:t xml:space="preserve">MA0663.1    seq2_G_allele   </w:t>
        <w:tab/>
        <w:t xml:space="preserve"> +    0.000925    0.236    attgcGtgt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8" w:name="h.ysac523a7p3p"/>
      <w:bookmarkEnd w:id="78"/>
      <w:r>
        <w:rPr>
          <w:rFonts w:cs="Times New Roman" w:ascii="Times New Roman" w:hAnsi="Times New Roman"/>
          <w:sz w:val="24"/>
          <w:szCs w:val="24"/>
          <w:lang w:val="en-US"/>
        </w:rPr>
        <w:t xml:space="preserve">MA0896.1    seq2_G_allele   </w:t>
        <w:tab/>
        <w:t xml:space="preserve"> -    0.000957    0.114    ACACGCAATTGAACTG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9" w:name="h.xsc5vyb0lsiw"/>
      <w:bookmarkEnd w:id="79"/>
      <w:r>
        <w:rPr>
          <w:rFonts w:cs="Times New Roman" w:ascii="Times New Roman" w:hAnsi="Times New Roman"/>
          <w:sz w:val="24"/>
          <w:szCs w:val="24"/>
          <w:lang w:val="en-US"/>
        </w:rPr>
        <w:t xml:space="preserve">MA0070.1    seq1_A_allele   </w:t>
        <w:tab/>
        <w:t xml:space="preserve"> -    0.000975    0.233    AGAACATGCAAT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bookmarkStart w:id="80" w:name="h.gjdgxs"/>
      <w:bookmarkEnd w:id="80"/>
      <w:r>
        <w:rPr>
          <w:rFonts w:cs="Times New Roman" w:ascii="Times New Roman" w:hAnsi="Times New Roman"/>
          <w:sz w:val="24"/>
          <w:szCs w:val="24"/>
        </w:rPr>
        <w:t xml:space="preserve">MA0525.2    seq2_G_allele   </w:t>
        <w:tab/>
        <w:t xml:space="preserve"> +    0.000998    0.111    tgcGtgttcttgcaggga</w:t>
      </w:r>
    </w:p>
    <w:p>
      <w:pPr>
        <w:pStyle w:val="TextBody"/>
        <w:spacing w:lineRule="auto" w:line="48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1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Nagwek1Znak">
    <w:name w:val="Nagłówek 1 Znak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kstpodstawowyZnak">
    <w:name w:val="Tekst podstawowy Znak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51">
    <w:name w:val="style251"/>
    <w:qFormat/>
    <w:rPr>
      <w:sz w:val="60"/>
      <w:szCs w:val="60"/>
    </w:rPr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icja_grzegorzewska@yahoo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oleObject" Target="embeddings/oleObject1.bin"/><Relationship Id="rId11" Type="http://schemas.openxmlformats.org/officeDocument/2006/relationships/image" Target="media/image1.wmf"/><Relationship Id="rId12" Type="http://schemas.openxmlformats.org/officeDocument/2006/relationships/oleObject" Target="embeddings/oleObject2.bin"/><Relationship Id="rId13" Type="http://schemas.openxmlformats.org/officeDocument/2006/relationships/image" Target="media/image2.wmf"/><Relationship Id="rId14" Type="http://schemas.openxmlformats.org/officeDocument/2006/relationships/oleObject" Target="embeddings/oleObject3.bin"/><Relationship Id="rId15" Type="http://schemas.openxmlformats.org/officeDocument/2006/relationships/image" Target="media/image3.wmf"/><Relationship Id="rId16" Type="http://schemas.openxmlformats.org/officeDocument/2006/relationships/footer" Target="footer8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4:21:00Z</dcterms:created>
  <dc:creator>Alicja Grzegorzewska</dc:creator>
  <dc:description/>
  <cp:keywords/>
  <dc:language>en-US</dc:language>
  <cp:lastModifiedBy>user</cp:lastModifiedBy>
  <cp:lastPrinted>2016-03-18T14:04:00Z</cp:lastPrinted>
  <dcterms:modified xsi:type="dcterms:W3CDTF">2016-07-07T14:22:00Z</dcterms:modified>
  <cp:revision>3</cp:revision>
  <dc:subject/>
  <dc:title/>
</cp:coreProperties>
</file>